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2DC8D" w14:textId="77777777" w:rsidR="00FD72F1" w:rsidRPr="006131FD" w:rsidRDefault="00FD72F1" w:rsidP="00FD72F1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2-2: Logistic Regression Results for Binomial Categorical Dependent Variables by Gender and UR Status. Results from eighteen two-way (Gender by UR Status) logistic regressions on dichotomous explanatory variables (dependent variable) to ascertain whether there were Gender or UR Status differences in the explanatory variables. UR=Under-Represented, BH Adj=</w:t>
      </w:r>
      <w:proofErr w:type="spellStart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Benjamini</w:t>
      </w:r>
      <w:proofErr w:type="spellEnd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Hochberg adjusted, Sig=Significance. Effect size: (-) = negligible effect size, (S) = small effect size, (M) = medium effect size. * = p &lt; 0.05, *** = p &lt; 0.001.</w:t>
      </w:r>
    </w:p>
    <w:p w14:paraId="2813D528" w14:textId="77777777" w:rsidR="00FD72F1" w:rsidRDefault="00FD72F1" w:rsidP="00FD72F1"/>
    <w:tbl>
      <w:tblPr>
        <w:tblW w:w="10767" w:type="dxa"/>
        <w:tblLook w:val="04A0" w:firstRow="1" w:lastRow="0" w:firstColumn="1" w:lastColumn="0" w:noHBand="0" w:noVBand="1"/>
      </w:tblPr>
      <w:tblGrid>
        <w:gridCol w:w="4675"/>
        <w:gridCol w:w="1239"/>
        <w:gridCol w:w="920"/>
        <w:gridCol w:w="960"/>
        <w:gridCol w:w="1053"/>
        <w:gridCol w:w="960"/>
        <w:gridCol w:w="960"/>
      </w:tblGrid>
      <w:tr w:rsidR="00FD72F1" w:rsidRPr="006131FD" w14:paraId="735A0BCE" w14:textId="77777777" w:rsidTr="00D679B8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5216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(Logistic Regression Terms </w:t>
            </w:r>
            <w:proofErr w:type="spellStart"/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d</w:t>
            </w:r>
            <w:proofErr w:type="spellEnd"/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y analysis)</w:t>
            </w: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>Dependent Variable: Independent Variable(s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EEC91" w14:textId="77777777" w:rsidR="00FD72F1" w:rsidRPr="006131FD" w:rsidRDefault="00FD72F1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65E74" w14:textId="77777777" w:rsidR="00FD72F1" w:rsidRPr="006131FD" w:rsidRDefault="00FD72F1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 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25193" w14:textId="77777777" w:rsidR="00FD72F1" w:rsidRPr="006131FD" w:rsidRDefault="00FD72F1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w p 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0282E" w14:textId="77777777" w:rsidR="00FD72F1" w:rsidRPr="006131FD" w:rsidRDefault="00FD72F1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H Adj p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233E5" w14:textId="77777777" w:rsidR="00FD72F1" w:rsidRPr="006131FD" w:rsidRDefault="00FD72F1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 BH Adj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DA119" w14:textId="77777777" w:rsidR="00FD72F1" w:rsidRPr="006131FD" w:rsidRDefault="00FD72F1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ffect Size</w:t>
            </w:r>
          </w:p>
        </w:tc>
      </w:tr>
      <w:tr w:rsidR="00FD72F1" w:rsidRPr="006131FD" w14:paraId="51581F2A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1D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 you have a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280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DB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F7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85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ED0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E02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4ED980EB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6B8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 you have a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92C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C47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356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D1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5D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09C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M)</w:t>
            </w:r>
          </w:p>
        </w:tc>
      </w:tr>
      <w:tr w:rsidR="00FD72F1" w:rsidRPr="006131FD" w14:paraId="29BE10FD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9ED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 you have a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1BEC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B65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468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B31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5CB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8690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M)</w:t>
            </w:r>
          </w:p>
        </w:tc>
      </w:tr>
      <w:tr w:rsidR="00FD72F1" w:rsidRPr="006131FD" w14:paraId="6AD8A113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91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 person/generation to graduate from 4y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ge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D0C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22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18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80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10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E01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6B04E2C3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8E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 person/generation to graduate from 4y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ge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0DF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A59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CF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E0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9D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E78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M)</w:t>
            </w:r>
          </w:p>
        </w:tc>
      </w:tr>
      <w:tr w:rsidR="00FD72F1" w:rsidRPr="006131FD" w14:paraId="79CD7835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4B2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 person/generation to graduate from 4y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ge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CC6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A30B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6174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921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FBA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2A0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022B68E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5B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en a postdoctoral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low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65B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C1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2A4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9F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E85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3FE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7985C9E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3E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en a postdoctoral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low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310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35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29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CC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A042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DF6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2A5A9128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B2A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en a postdoctoral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low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840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803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AED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C35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2B9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F5E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26A1EB90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6BE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ster's in biomed research discipline before PhD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am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B2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C4C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94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34B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5E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8C8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37F036E9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8F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ster's in biomed research discipline before PhD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am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A1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419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2A0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5FE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35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B86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46F0CA8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76D4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ster's in biomed research discipline before PhD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am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EE1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FC7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253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BF1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D45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7C9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05E0E0C7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974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graduate Institution= Top 50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0FA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749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10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C5F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854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C79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426D999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E6B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graduate Institution= Top 50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68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62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B31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754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E2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4A7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1E244776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28C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graduate Institution= Top 50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BFE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769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149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B1F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3006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C39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12BDA0E6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432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toral Institution= Top 50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D50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D3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93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F5C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D7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3A4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772A2264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53E0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toral Institution= Top 50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45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D4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AA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0DE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E21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420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679005F8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4F5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toral Institution= Top 50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7D9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100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82A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388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B14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2FA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2BD5AEA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DA2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Low stress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D7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23E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0A7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2A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E5B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8E6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52FF016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2C9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Low stress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1EA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44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232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5EB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B5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C90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0D63227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D42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Low stress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EE4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FB4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925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A1E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827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339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24D42264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2D2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High autonomy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0DD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3CA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35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4C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4005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BE9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76CB7785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2740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High autonomy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AE2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0E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4A6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67B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C4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0B7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27A6B424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185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High autonomy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62C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5E2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E86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1A1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368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A00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632D337A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35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Work-life balance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DC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ADD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1B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BF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90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149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72286D78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CBA0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Work-life balance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01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E8C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AEA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E5E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E4E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244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13D49E03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8A1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Work-life balance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1A4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D6A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B69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8F7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263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FA2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74D04F5F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85A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mportant aspects of careers: Personal competence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43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9C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FC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022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87D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843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1F817C2B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E3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Personal competence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93D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78B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7F4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6AB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9CE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483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60F04621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4AF2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Personal competence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112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42C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CF0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B17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CFB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82D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4568F692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44C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Collaboration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F8C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C5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A5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4A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569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847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1948C0B6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113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Collaboration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E9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01B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B4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55C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0D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B67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1D5C29F4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B2B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Collaboration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59C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6F4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C8E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95D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45B5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99E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5AC1A996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279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market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B82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5C4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F4F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27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DDF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680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1EEA19AA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FA0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market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38B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06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34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B1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8D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3EA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28709CAF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45A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market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038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E0F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AD01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38A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5C5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A71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58A7838C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71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Geographic location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E13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AA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DC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B9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2CC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324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1F6E8B06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81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Geographic location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9E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68A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247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BEF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C1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459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42AD928F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1E7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Geographic location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EC9D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344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66C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868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F522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CCE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2BD054DF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D3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security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2BF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AB2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882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092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F39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C572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54AC0E3F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BA2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security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E3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F9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CFD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E2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59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5600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06AF4485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755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security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0DA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90D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96F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770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F87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04E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1C182CAE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63C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Monetary compensation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A63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21D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67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86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572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B5F4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0682216B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DD4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Monetary compensation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1DB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304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C104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B86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9B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825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64950C67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C93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Monetary compensation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C19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B799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CD5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C99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A509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92A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761DEFFA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BA8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Make a difference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01E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80A5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FF7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46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A48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F78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57E4A945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18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Make a difference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CF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699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BC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29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9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EC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4C8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2901665C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E930E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Make a difference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7BD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D03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816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111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9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2E5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A60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603B7B0E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F2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Varied, diverse work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ACA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9C8A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43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D10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2A7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C37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08EA2919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A53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Varied, diverse work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88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A85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9F6C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CF7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20C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6BDF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1DBC1660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6AD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Varied, diverse work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9962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2D0E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2D8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894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3359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ACE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6B037807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2F66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Intellectually stimulating: Gen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43A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C1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A8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D663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D8D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1CC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FD72F1" w:rsidRPr="006131FD" w14:paraId="41CD44BF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8E0A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Intellectually stimulating: UR Stat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C3F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950B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9DC4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8B8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D61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B778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FD72F1" w:rsidRPr="006131FD" w14:paraId="21DA391D" w14:textId="77777777" w:rsidTr="00D679B8">
        <w:trPr>
          <w:trHeight w:val="288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182B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Intellectually stimulating: Gender*UR Stat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2016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A637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44A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9441" w14:textId="77777777" w:rsidR="00FD72F1" w:rsidRPr="006131FD" w:rsidRDefault="00FD72F1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6233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F72C" w14:textId="77777777" w:rsidR="00FD72F1" w:rsidRPr="006131FD" w:rsidRDefault="00FD72F1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</w:tbl>
    <w:p w14:paraId="0411A0AF" w14:textId="5B018D26" w:rsidR="000D3445" w:rsidRPr="00FD72F1" w:rsidRDefault="000D3445" w:rsidP="00FD72F1"/>
    <w:sectPr w:rsidR="000D3445" w:rsidRPr="00FD72F1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  <w:rsid w:val="0099448E"/>
    <w:rsid w:val="00CE05A8"/>
    <w:rsid w:val="00FD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05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05A8"/>
    <w:rPr>
      <w:color w:val="954F72"/>
      <w:u w:val="single"/>
    </w:rPr>
  </w:style>
  <w:style w:type="paragraph" w:customStyle="1" w:styleId="msonormal0">
    <w:name w:val="msonormal"/>
    <w:basedOn w:val="Normal"/>
    <w:rsid w:val="00CE0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E05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4666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6:00Z</dcterms:created>
  <dcterms:modified xsi:type="dcterms:W3CDTF">2024-04-09T18:36:00Z</dcterms:modified>
</cp:coreProperties>
</file>